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C038E" w14:textId="77777777" w:rsidR="001B461D" w:rsidRPr="00E21CD3" w:rsidRDefault="001B461D" w:rsidP="001B461D">
      <w:pPr>
        <w:spacing w:line="480" w:lineRule="auto"/>
        <w:rPr>
          <w:b/>
          <w:bCs/>
          <w:u w:val="single"/>
          <w:lang w:val="en-US"/>
        </w:rPr>
      </w:pPr>
      <w:r w:rsidRPr="00E21CD3">
        <w:rPr>
          <w:b/>
          <w:bCs/>
          <w:u w:val="single"/>
          <w:lang w:val="en-US"/>
        </w:rPr>
        <w:t>Supplementary Data</w:t>
      </w:r>
    </w:p>
    <w:p w14:paraId="54F14204" w14:textId="77777777" w:rsidR="001B461D" w:rsidRPr="00E21CD3" w:rsidRDefault="001B461D" w:rsidP="001B461D">
      <w:pPr>
        <w:spacing w:line="480" w:lineRule="auto"/>
        <w:rPr>
          <w:b/>
          <w:bCs/>
          <w:highlight w:val="yellow"/>
          <w:u w:val="single"/>
          <w:lang w:val="en-US"/>
        </w:rPr>
      </w:pPr>
    </w:p>
    <w:p w14:paraId="467E7A2E" w14:textId="507BBFD6" w:rsidR="001B461D" w:rsidRPr="00E21CD3" w:rsidRDefault="001916B1" w:rsidP="001B461D">
      <w:pPr>
        <w:spacing w:line="480" w:lineRule="auto"/>
        <w:rPr>
          <w:lang w:val="en-US"/>
        </w:rPr>
      </w:pPr>
      <w:r w:rsidRPr="00903EBF">
        <w:rPr>
          <w:color w:val="000000" w:themeColor="text1"/>
          <w:lang w:val="en-US"/>
        </w:rPr>
        <w:t>Supplementary Data</w:t>
      </w:r>
      <w:r w:rsidR="001B461D" w:rsidRPr="00903EBF">
        <w:rPr>
          <w:color w:val="000000" w:themeColor="text1"/>
          <w:lang w:val="en-US"/>
        </w:rPr>
        <w:t xml:space="preserve">: Overview of </w:t>
      </w:r>
      <w:r w:rsidR="001B461D" w:rsidRPr="00E21CD3">
        <w:rPr>
          <w:lang w:val="en-US"/>
        </w:rPr>
        <w:t>patient characteristics in the two study groups.</w:t>
      </w:r>
      <w:r w:rsidR="002C07A6" w:rsidRPr="002C07A6">
        <w:rPr>
          <w:lang w:val="en-US"/>
        </w:rPr>
        <w:t xml:space="preserve"> IR = Implant removal</w:t>
      </w:r>
    </w:p>
    <w:p w14:paraId="7D2211AC" w14:textId="77777777" w:rsidR="001B461D" w:rsidRPr="00E21CD3" w:rsidRDefault="001B461D" w:rsidP="001B461D">
      <w:pPr>
        <w:spacing w:line="480" w:lineRule="auto"/>
        <w:rPr>
          <w:b/>
          <w:bCs/>
          <w:highlight w:val="yellow"/>
          <w:u w:val="single"/>
          <w:lang w:val="en-US"/>
        </w:rPr>
      </w:pPr>
    </w:p>
    <w:tbl>
      <w:tblPr>
        <w:tblStyle w:val="Gitternetztabelle2Akzent3"/>
        <w:tblW w:w="9331" w:type="dxa"/>
        <w:tblLook w:val="04A0" w:firstRow="1" w:lastRow="0" w:firstColumn="1" w:lastColumn="0" w:noHBand="0" w:noVBand="1"/>
      </w:tblPr>
      <w:tblGrid>
        <w:gridCol w:w="950"/>
        <w:gridCol w:w="1109"/>
        <w:gridCol w:w="1308"/>
        <w:gridCol w:w="1453"/>
        <w:gridCol w:w="1439"/>
        <w:gridCol w:w="1536"/>
        <w:gridCol w:w="1536"/>
      </w:tblGrid>
      <w:tr w:rsidR="001B461D" w:rsidRPr="00E21CD3" w14:paraId="1AF95C39" w14:textId="77777777" w:rsidTr="006D11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vAlign w:val="center"/>
          </w:tcPr>
          <w:p w14:paraId="1F0CE0F5" w14:textId="77777777" w:rsidR="001B461D" w:rsidRPr="00E21CD3" w:rsidRDefault="001B461D" w:rsidP="00CC373A">
            <w:pPr>
              <w:spacing w:line="276" w:lineRule="auto"/>
              <w:jc w:val="center"/>
              <w:rPr>
                <w:lang w:val="en-US"/>
              </w:rPr>
            </w:pPr>
            <w:r w:rsidRPr="00E21CD3">
              <w:rPr>
                <w:lang w:val="en-US"/>
              </w:rPr>
              <w:t>Patient</w:t>
            </w:r>
          </w:p>
        </w:tc>
        <w:tc>
          <w:tcPr>
            <w:tcW w:w="1109" w:type="dxa"/>
            <w:vAlign w:val="center"/>
          </w:tcPr>
          <w:p w14:paraId="4C1ED904" w14:textId="77777777" w:rsidR="001B461D" w:rsidRPr="00E21CD3" w:rsidRDefault="001B461D" w:rsidP="00CC373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Material</w:t>
            </w:r>
          </w:p>
        </w:tc>
        <w:tc>
          <w:tcPr>
            <w:tcW w:w="1308" w:type="dxa"/>
            <w:vAlign w:val="center"/>
          </w:tcPr>
          <w:p w14:paraId="56784944" w14:textId="69DB9870" w:rsidR="001B461D" w:rsidRPr="00E21CD3" w:rsidRDefault="001B461D" w:rsidP="00CC373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Age</w:t>
            </w:r>
            <w:r w:rsidR="00903EBF">
              <w:rPr>
                <w:lang w:val="en-US"/>
              </w:rPr>
              <w:t xml:space="preserve"> </w:t>
            </w:r>
            <w:r w:rsidR="006D111E" w:rsidRPr="006D111E">
              <w:rPr>
                <w:color w:val="FF0000"/>
                <w:lang w:val="en-US"/>
              </w:rPr>
              <w:t>(</w:t>
            </w:r>
            <w:r w:rsidR="00903EBF" w:rsidRPr="006D111E">
              <w:rPr>
                <w:color w:val="FF0000"/>
                <w:lang w:val="en-US"/>
              </w:rPr>
              <w:t>range</w:t>
            </w:r>
            <w:r w:rsidR="006D111E">
              <w:rPr>
                <w:color w:val="FF0000"/>
                <w:lang w:val="en-US"/>
              </w:rPr>
              <w:t>)</w:t>
            </w:r>
            <w:r w:rsidRPr="00E21CD3">
              <w:rPr>
                <w:lang w:val="en-US"/>
              </w:rPr>
              <w:t xml:space="preserve"> at trauma [years]</w:t>
            </w:r>
          </w:p>
        </w:tc>
        <w:tc>
          <w:tcPr>
            <w:tcW w:w="1453" w:type="dxa"/>
            <w:vAlign w:val="center"/>
          </w:tcPr>
          <w:p w14:paraId="5F9F953C" w14:textId="77777777" w:rsidR="001B461D" w:rsidRPr="00E21CD3" w:rsidRDefault="001B461D" w:rsidP="00CC373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months between trauma and IR</w:t>
            </w:r>
          </w:p>
        </w:tc>
        <w:tc>
          <w:tcPr>
            <w:tcW w:w="1439" w:type="dxa"/>
            <w:vAlign w:val="center"/>
          </w:tcPr>
          <w:p w14:paraId="082D0F58" w14:textId="77777777" w:rsidR="001B461D" w:rsidRPr="00E21CD3" w:rsidRDefault="001B461D" w:rsidP="00CC373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Gender</w:t>
            </w:r>
          </w:p>
        </w:tc>
        <w:tc>
          <w:tcPr>
            <w:tcW w:w="1536" w:type="dxa"/>
            <w:vAlign w:val="center"/>
          </w:tcPr>
          <w:p w14:paraId="43B24FB3" w14:textId="77777777" w:rsidR="001B461D" w:rsidRPr="00E21CD3" w:rsidRDefault="001B461D" w:rsidP="00CC373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Fracture classification (AO)</w:t>
            </w:r>
          </w:p>
        </w:tc>
        <w:tc>
          <w:tcPr>
            <w:tcW w:w="1536" w:type="dxa"/>
            <w:vAlign w:val="center"/>
          </w:tcPr>
          <w:p w14:paraId="2AA870BA" w14:textId="77777777" w:rsidR="001B461D" w:rsidRPr="00E21CD3" w:rsidRDefault="001B461D" w:rsidP="00CC373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ASA classification</w:t>
            </w:r>
          </w:p>
        </w:tc>
      </w:tr>
      <w:tr w:rsidR="001B461D" w:rsidRPr="00E21CD3" w14:paraId="3AE5ADB1" w14:textId="77777777" w:rsidTr="006D1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6B53C993" w14:textId="77777777" w:rsidR="001B461D" w:rsidRPr="00E21CD3" w:rsidRDefault="001B461D" w:rsidP="00CC373A">
            <w:pPr>
              <w:spacing w:line="276" w:lineRule="auto"/>
              <w:rPr>
                <w:lang w:val="en-US"/>
              </w:rPr>
            </w:pPr>
            <w:r w:rsidRPr="00E21CD3">
              <w:rPr>
                <w:lang w:val="en-US"/>
              </w:rPr>
              <w:t>101</w:t>
            </w:r>
          </w:p>
        </w:tc>
        <w:tc>
          <w:tcPr>
            <w:tcW w:w="1109" w:type="dxa"/>
          </w:tcPr>
          <w:p w14:paraId="08690890" w14:textId="77777777" w:rsidR="001B461D" w:rsidRPr="00E21CD3" w:rsidRDefault="001B461D" w:rsidP="00CC373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PEEK</w:t>
            </w:r>
          </w:p>
        </w:tc>
        <w:tc>
          <w:tcPr>
            <w:tcW w:w="1308" w:type="dxa"/>
          </w:tcPr>
          <w:p w14:paraId="407A2F0A" w14:textId="77777777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65</w:t>
            </w:r>
          </w:p>
        </w:tc>
        <w:tc>
          <w:tcPr>
            <w:tcW w:w="1453" w:type="dxa"/>
          </w:tcPr>
          <w:p w14:paraId="2A6B6B59" w14:textId="77777777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15.5</w:t>
            </w:r>
          </w:p>
        </w:tc>
        <w:tc>
          <w:tcPr>
            <w:tcW w:w="1439" w:type="dxa"/>
          </w:tcPr>
          <w:p w14:paraId="76021191" w14:textId="77777777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female</w:t>
            </w:r>
          </w:p>
        </w:tc>
        <w:tc>
          <w:tcPr>
            <w:tcW w:w="1536" w:type="dxa"/>
          </w:tcPr>
          <w:p w14:paraId="4868D885" w14:textId="77777777" w:rsidR="001B461D" w:rsidRPr="00E21CD3" w:rsidRDefault="001B461D" w:rsidP="00CC373A">
            <w:pPr>
              <w:spacing w:line="276" w:lineRule="auto"/>
              <w:ind w:left="3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21CD3">
              <w:rPr>
                <w:color w:val="000000"/>
              </w:rPr>
              <w:t>11-B2</w:t>
            </w:r>
          </w:p>
        </w:tc>
        <w:tc>
          <w:tcPr>
            <w:tcW w:w="1536" w:type="dxa"/>
          </w:tcPr>
          <w:p w14:paraId="79472F12" w14:textId="77777777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2</w:t>
            </w:r>
          </w:p>
        </w:tc>
      </w:tr>
      <w:tr w:rsidR="001B461D" w:rsidRPr="00E21CD3" w14:paraId="2215A5BD" w14:textId="77777777" w:rsidTr="006D1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1845255D" w14:textId="77777777" w:rsidR="001B461D" w:rsidRPr="00E21CD3" w:rsidRDefault="001B461D" w:rsidP="00CC373A">
            <w:pPr>
              <w:spacing w:line="276" w:lineRule="auto"/>
              <w:rPr>
                <w:lang w:val="en-US"/>
              </w:rPr>
            </w:pPr>
            <w:r w:rsidRPr="00E21CD3">
              <w:rPr>
                <w:lang w:val="en-US"/>
              </w:rPr>
              <w:t>102</w:t>
            </w:r>
          </w:p>
        </w:tc>
        <w:tc>
          <w:tcPr>
            <w:tcW w:w="1109" w:type="dxa"/>
          </w:tcPr>
          <w:p w14:paraId="2FB70DE5" w14:textId="77777777" w:rsidR="001B461D" w:rsidRPr="00E21CD3" w:rsidRDefault="001B461D" w:rsidP="00CC37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PEEK</w:t>
            </w:r>
          </w:p>
        </w:tc>
        <w:tc>
          <w:tcPr>
            <w:tcW w:w="1308" w:type="dxa"/>
          </w:tcPr>
          <w:p w14:paraId="1C9CCB02" w14:textId="77777777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29</w:t>
            </w:r>
          </w:p>
        </w:tc>
        <w:tc>
          <w:tcPr>
            <w:tcW w:w="1453" w:type="dxa"/>
          </w:tcPr>
          <w:p w14:paraId="4624C3C6" w14:textId="77777777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8.4</w:t>
            </w:r>
          </w:p>
        </w:tc>
        <w:tc>
          <w:tcPr>
            <w:tcW w:w="1439" w:type="dxa"/>
          </w:tcPr>
          <w:p w14:paraId="0B7757AD" w14:textId="77777777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female</w:t>
            </w:r>
          </w:p>
        </w:tc>
        <w:tc>
          <w:tcPr>
            <w:tcW w:w="1536" w:type="dxa"/>
          </w:tcPr>
          <w:p w14:paraId="7C6B4C07" w14:textId="77777777" w:rsidR="001B461D" w:rsidRPr="00E21CD3" w:rsidRDefault="001B461D" w:rsidP="00CC373A">
            <w:pPr>
              <w:spacing w:line="276" w:lineRule="auto"/>
              <w:ind w:left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21CD3">
              <w:rPr>
                <w:color w:val="000000"/>
              </w:rPr>
              <w:t>11-A2.2</w:t>
            </w:r>
          </w:p>
        </w:tc>
        <w:tc>
          <w:tcPr>
            <w:tcW w:w="1536" w:type="dxa"/>
          </w:tcPr>
          <w:p w14:paraId="3B50B3FC" w14:textId="77777777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1</w:t>
            </w:r>
          </w:p>
        </w:tc>
      </w:tr>
      <w:tr w:rsidR="001B461D" w:rsidRPr="00E21CD3" w14:paraId="7A4DD70B" w14:textId="77777777" w:rsidTr="006D1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3383F94F" w14:textId="77777777" w:rsidR="001B461D" w:rsidRPr="00E21CD3" w:rsidRDefault="001B461D" w:rsidP="00CC373A">
            <w:pPr>
              <w:spacing w:line="276" w:lineRule="auto"/>
              <w:rPr>
                <w:lang w:val="en-US"/>
              </w:rPr>
            </w:pPr>
            <w:r w:rsidRPr="00E21CD3">
              <w:rPr>
                <w:lang w:val="en-US"/>
              </w:rPr>
              <w:t>103</w:t>
            </w:r>
          </w:p>
        </w:tc>
        <w:tc>
          <w:tcPr>
            <w:tcW w:w="1109" w:type="dxa"/>
          </w:tcPr>
          <w:p w14:paraId="690027A2" w14:textId="77777777" w:rsidR="001B461D" w:rsidRPr="00E21CD3" w:rsidRDefault="001B461D" w:rsidP="00CC373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PEEK</w:t>
            </w:r>
          </w:p>
        </w:tc>
        <w:tc>
          <w:tcPr>
            <w:tcW w:w="1308" w:type="dxa"/>
          </w:tcPr>
          <w:p w14:paraId="45FD6D2F" w14:textId="77777777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76</w:t>
            </w:r>
          </w:p>
        </w:tc>
        <w:tc>
          <w:tcPr>
            <w:tcW w:w="1453" w:type="dxa"/>
          </w:tcPr>
          <w:p w14:paraId="26527D2A" w14:textId="77777777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11.4</w:t>
            </w:r>
          </w:p>
        </w:tc>
        <w:tc>
          <w:tcPr>
            <w:tcW w:w="1439" w:type="dxa"/>
          </w:tcPr>
          <w:p w14:paraId="45988CF9" w14:textId="77777777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female</w:t>
            </w:r>
          </w:p>
        </w:tc>
        <w:tc>
          <w:tcPr>
            <w:tcW w:w="1536" w:type="dxa"/>
          </w:tcPr>
          <w:p w14:paraId="086508B3" w14:textId="77777777" w:rsidR="001B461D" w:rsidRPr="00E21CD3" w:rsidRDefault="001B461D" w:rsidP="00CC373A">
            <w:pPr>
              <w:spacing w:line="276" w:lineRule="auto"/>
              <w:ind w:left="3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21CD3">
              <w:rPr>
                <w:color w:val="000000"/>
              </w:rPr>
              <w:t>11-B2</w:t>
            </w:r>
          </w:p>
        </w:tc>
        <w:tc>
          <w:tcPr>
            <w:tcW w:w="1536" w:type="dxa"/>
          </w:tcPr>
          <w:p w14:paraId="270B5F25" w14:textId="77777777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3</w:t>
            </w:r>
          </w:p>
        </w:tc>
      </w:tr>
      <w:tr w:rsidR="001B461D" w:rsidRPr="00E21CD3" w14:paraId="2DE47469" w14:textId="77777777" w:rsidTr="006D1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173FC193" w14:textId="77777777" w:rsidR="001B461D" w:rsidRPr="00E21CD3" w:rsidRDefault="001B461D" w:rsidP="00CC373A">
            <w:pPr>
              <w:spacing w:line="276" w:lineRule="auto"/>
              <w:rPr>
                <w:lang w:val="en-US"/>
              </w:rPr>
            </w:pPr>
            <w:r w:rsidRPr="00E21CD3">
              <w:rPr>
                <w:lang w:val="en-US"/>
              </w:rPr>
              <w:t>104</w:t>
            </w:r>
          </w:p>
        </w:tc>
        <w:tc>
          <w:tcPr>
            <w:tcW w:w="1109" w:type="dxa"/>
          </w:tcPr>
          <w:p w14:paraId="03F1F28E" w14:textId="77777777" w:rsidR="001B461D" w:rsidRPr="00E21CD3" w:rsidRDefault="001B461D" w:rsidP="00CC37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PEEK</w:t>
            </w:r>
          </w:p>
        </w:tc>
        <w:tc>
          <w:tcPr>
            <w:tcW w:w="1308" w:type="dxa"/>
          </w:tcPr>
          <w:p w14:paraId="73F2F65E" w14:textId="77777777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65</w:t>
            </w:r>
          </w:p>
        </w:tc>
        <w:tc>
          <w:tcPr>
            <w:tcW w:w="1453" w:type="dxa"/>
          </w:tcPr>
          <w:p w14:paraId="4AE26A9C" w14:textId="77777777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11.2</w:t>
            </w:r>
          </w:p>
        </w:tc>
        <w:tc>
          <w:tcPr>
            <w:tcW w:w="1439" w:type="dxa"/>
          </w:tcPr>
          <w:p w14:paraId="6B20C341" w14:textId="77777777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female</w:t>
            </w:r>
          </w:p>
        </w:tc>
        <w:tc>
          <w:tcPr>
            <w:tcW w:w="1536" w:type="dxa"/>
          </w:tcPr>
          <w:p w14:paraId="62EF739F" w14:textId="77777777" w:rsidR="001B461D" w:rsidRPr="00E21CD3" w:rsidRDefault="001B461D" w:rsidP="00CC373A">
            <w:pPr>
              <w:spacing w:line="276" w:lineRule="auto"/>
              <w:ind w:left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11-A3</w:t>
            </w:r>
          </w:p>
        </w:tc>
        <w:tc>
          <w:tcPr>
            <w:tcW w:w="1536" w:type="dxa"/>
          </w:tcPr>
          <w:p w14:paraId="173380E4" w14:textId="77777777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3</w:t>
            </w:r>
          </w:p>
        </w:tc>
      </w:tr>
      <w:tr w:rsidR="001B461D" w:rsidRPr="00E21CD3" w14:paraId="4F078935" w14:textId="77777777" w:rsidTr="006D1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3052A1DC" w14:textId="77777777" w:rsidR="001B461D" w:rsidRPr="00E21CD3" w:rsidRDefault="001B461D" w:rsidP="00CC373A">
            <w:pPr>
              <w:spacing w:line="276" w:lineRule="auto"/>
              <w:rPr>
                <w:lang w:val="en-US"/>
              </w:rPr>
            </w:pPr>
            <w:r w:rsidRPr="00E21CD3">
              <w:rPr>
                <w:lang w:val="en-US"/>
              </w:rPr>
              <w:t>105</w:t>
            </w:r>
          </w:p>
        </w:tc>
        <w:tc>
          <w:tcPr>
            <w:tcW w:w="1109" w:type="dxa"/>
          </w:tcPr>
          <w:p w14:paraId="6D1833DC" w14:textId="77777777" w:rsidR="001B461D" w:rsidRPr="00E21CD3" w:rsidRDefault="001B461D" w:rsidP="00CC373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PEEK</w:t>
            </w:r>
          </w:p>
        </w:tc>
        <w:tc>
          <w:tcPr>
            <w:tcW w:w="1308" w:type="dxa"/>
          </w:tcPr>
          <w:p w14:paraId="548A6EF0" w14:textId="77777777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76</w:t>
            </w:r>
          </w:p>
        </w:tc>
        <w:tc>
          <w:tcPr>
            <w:tcW w:w="1453" w:type="dxa"/>
          </w:tcPr>
          <w:p w14:paraId="5DCEDC4E" w14:textId="77777777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11.9</w:t>
            </w:r>
          </w:p>
        </w:tc>
        <w:tc>
          <w:tcPr>
            <w:tcW w:w="1439" w:type="dxa"/>
          </w:tcPr>
          <w:p w14:paraId="63E6847C" w14:textId="77777777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female</w:t>
            </w:r>
          </w:p>
        </w:tc>
        <w:tc>
          <w:tcPr>
            <w:tcW w:w="1536" w:type="dxa"/>
          </w:tcPr>
          <w:p w14:paraId="1D757552" w14:textId="77777777" w:rsidR="001B461D" w:rsidRPr="00E21CD3" w:rsidRDefault="001B461D" w:rsidP="00CC373A">
            <w:pPr>
              <w:spacing w:line="276" w:lineRule="auto"/>
              <w:ind w:left="3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21CD3">
              <w:rPr>
                <w:color w:val="000000"/>
              </w:rPr>
              <w:t>11-B1</w:t>
            </w:r>
          </w:p>
        </w:tc>
        <w:tc>
          <w:tcPr>
            <w:tcW w:w="1536" w:type="dxa"/>
          </w:tcPr>
          <w:p w14:paraId="3E229053" w14:textId="77777777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2</w:t>
            </w:r>
          </w:p>
        </w:tc>
      </w:tr>
      <w:tr w:rsidR="001B461D" w:rsidRPr="00E21CD3" w14:paraId="3C728740" w14:textId="77777777" w:rsidTr="006D1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6F2793E9" w14:textId="77777777" w:rsidR="001B461D" w:rsidRPr="00E21CD3" w:rsidRDefault="001B461D" w:rsidP="00CC373A">
            <w:pPr>
              <w:spacing w:line="276" w:lineRule="auto"/>
              <w:rPr>
                <w:lang w:val="en-US"/>
              </w:rPr>
            </w:pPr>
            <w:r w:rsidRPr="00E21CD3">
              <w:rPr>
                <w:lang w:val="en-US"/>
              </w:rPr>
              <w:t>106</w:t>
            </w:r>
          </w:p>
        </w:tc>
        <w:tc>
          <w:tcPr>
            <w:tcW w:w="1109" w:type="dxa"/>
          </w:tcPr>
          <w:p w14:paraId="5C6253CB" w14:textId="77777777" w:rsidR="001B461D" w:rsidRPr="00E21CD3" w:rsidRDefault="001B461D" w:rsidP="00CC37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PEEK</w:t>
            </w:r>
          </w:p>
        </w:tc>
        <w:tc>
          <w:tcPr>
            <w:tcW w:w="1308" w:type="dxa"/>
          </w:tcPr>
          <w:p w14:paraId="43358037" w14:textId="77777777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60</w:t>
            </w:r>
          </w:p>
        </w:tc>
        <w:tc>
          <w:tcPr>
            <w:tcW w:w="1453" w:type="dxa"/>
          </w:tcPr>
          <w:p w14:paraId="7684A647" w14:textId="77777777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13.5</w:t>
            </w:r>
          </w:p>
        </w:tc>
        <w:tc>
          <w:tcPr>
            <w:tcW w:w="1439" w:type="dxa"/>
          </w:tcPr>
          <w:p w14:paraId="59EBEC00" w14:textId="77777777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female</w:t>
            </w:r>
          </w:p>
        </w:tc>
        <w:tc>
          <w:tcPr>
            <w:tcW w:w="1536" w:type="dxa"/>
          </w:tcPr>
          <w:p w14:paraId="4AC99FBB" w14:textId="77777777" w:rsidR="001B461D" w:rsidRPr="00E21CD3" w:rsidRDefault="001B461D" w:rsidP="00CC373A">
            <w:pPr>
              <w:spacing w:line="276" w:lineRule="auto"/>
              <w:ind w:left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11-A3</w:t>
            </w:r>
          </w:p>
        </w:tc>
        <w:tc>
          <w:tcPr>
            <w:tcW w:w="1536" w:type="dxa"/>
          </w:tcPr>
          <w:p w14:paraId="340199B5" w14:textId="77777777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2</w:t>
            </w:r>
          </w:p>
        </w:tc>
      </w:tr>
      <w:tr w:rsidR="001B461D" w:rsidRPr="00E21CD3" w14:paraId="41AEB9D5" w14:textId="77777777" w:rsidTr="006D1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10BB7B91" w14:textId="77777777" w:rsidR="001B461D" w:rsidRPr="00E21CD3" w:rsidRDefault="001B461D" w:rsidP="00CC373A">
            <w:pPr>
              <w:spacing w:line="276" w:lineRule="auto"/>
              <w:rPr>
                <w:lang w:val="en-US"/>
              </w:rPr>
            </w:pPr>
            <w:r w:rsidRPr="00E21CD3">
              <w:rPr>
                <w:lang w:val="en-US"/>
              </w:rPr>
              <w:t>107</w:t>
            </w:r>
          </w:p>
        </w:tc>
        <w:tc>
          <w:tcPr>
            <w:tcW w:w="1109" w:type="dxa"/>
          </w:tcPr>
          <w:p w14:paraId="038030F0" w14:textId="77777777" w:rsidR="001B461D" w:rsidRPr="00E21CD3" w:rsidRDefault="001B461D" w:rsidP="00CC373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PEEK</w:t>
            </w:r>
          </w:p>
        </w:tc>
        <w:tc>
          <w:tcPr>
            <w:tcW w:w="1308" w:type="dxa"/>
          </w:tcPr>
          <w:p w14:paraId="67E210B2" w14:textId="77777777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63</w:t>
            </w:r>
          </w:p>
        </w:tc>
        <w:tc>
          <w:tcPr>
            <w:tcW w:w="1453" w:type="dxa"/>
          </w:tcPr>
          <w:p w14:paraId="66A76EA1" w14:textId="77777777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13.8</w:t>
            </w:r>
          </w:p>
        </w:tc>
        <w:tc>
          <w:tcPr>
            <w:tcW w:w="1439" w:type="dxa"/>
          </w:tcPr>
          <w:p w14:paraId="404BFAE4" w14:textId="77777777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female</w:t>
            </w:r>
          </w:p>
        </w:tc>
        <w:tc>
          <w:tcPr>
            <w:tcW w:w="1536" w:type="dxa"/>
          </w:tcPr>
          <w:p w14:paraId="3DE4E5F4" w14:textId="77777777" w:rsidR="001B461D" w:rsidRPr="00E21CD3" w:rsidRDefault="001B461D" w:rsidP="00CC373A">
            <w:pPr>
              <w:spacing w:line="276" w:lineRule="auto"/>
              <w:ind w:left="3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11-B1</w:t>
            </w:r>
          </w:p>
        </w:tc>
        <w:tc>
          <w:tcPr>
            <w:tcW w:w="1536" w:type="dxa"/>
          </w:tcPr>
          <w:p w14:paraId="1156956A" w14:textId="77777777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2</w:t>
            </w:r>
          </w:p>
        </w:tc>
      </w:tr>
      <w:tr w:rsidR="001B461D" w:rsidRPr="00E21CD3" w14:paraId="66B69539" w14:textId="77777777" w:rsidTr="006D1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671BEE4D" w14:textId="77777777" w:rsidR="001B461D" w:rsidRPr="00E21CD3" w:rsidRDefault="001B461D" w:rsidP="00CC373A">
            <w:pPr>
              <w:spacing w:line="276" w:lineRule="auto"/>
              <w:rPr>
                <w:lang w:val="en-US"/>
              </w:rPr>
            </w:pPr>
            <w:r w:rsidRPr="00E21CD3">
              <w:rPr>
                <w:lang w:val="en-US"/>
              </w:rPr>
              <w:t>108</w:t>
            </w:r>
          </w:p>
        </w:tc>
        <w:tc>
          <w:tcPr>
            <w:tcW w:w="1109" w:type="dxa"/>
          </w:tcPr>
          <w:p w14:paraId="3591FC94" w14:textId="77777777" w:rsidR="001B461D" w:rsidRPr="00E21CD3" w:rsidRDefault="001B461D" w:rsidP="00CC37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PEEK</w:t>
            </w:r>
          </w:p>
        </w:tc>
        <w:tc>
          <w:tcPr>
            <w:tcW w:w="1308" w:type="dxa"/>
          </w:tcPr>
          <w:p w14:paraId="3C93963A" w14:textId="77777777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35</w:t>
            </w:r>
          </w:p>
        </w:tc>
        <w:tc>
          <w:tcPr>
            <w:tcW w:w="1453" w:type="dxa"/>
          </w:tcPr>
          <w:p w14:paraId="04F70E75" w14:textId="77777777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7.2</w:t>
            </w:r>
          </w:p>
        </w:tc>
        <w:tc>
          <w:tcPr>
            <w:tcW w:w="1439" w:type="dxa"/>
          </w:tcPr>
          <w:p w14:paraId="14F25AC0" w14:textId="77777777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female</w:t>
            </w:r>
          </w:p>
        </w:tc>
        <w:tc>
          <w:tcPr>
            <w:tcW w:w="1536" w:type="dxa"/>
          </w:tcPr>
          <w:p w14:paraId="30902CBA" w14:textId="77777777" w:rsidR="001B461D" w:rsidRPr="00E21CD3" w:rsidRDefault="001B461D" w:rsidP="00CC373A">
            <w:pPr>
              <w:spacing w:line="276" w:lineRule="auto"/>
              <w:ind w:left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11-A3</w:t>
            </w:r>
          </w:p>
        </w:tc>
        <w:tc>
          <w:tcPr>
            <w:tcW w:w="1536" w:type="dxa"/>
          </w:tcPr>
          <w:p w14:paraId="26109F28" w14:textId="77777777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2</w:t>
            </w:r>
          </w:p>
        </w:tc>
      </w:tr>
      <w:tr w:rsidR="001B461D" w:rsidRPr="00E21CD3" w14:paraId="548C57F3" w14:textId="77777777" w:rsidTr="006D1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0587A7CB" w14:textId="77777777" w:rsidR="001B461D" w:rsidRPr="00E21CD3" w:rsidRDefault="001B461D" w:rsidP="00CC373A">
            <w:pPr>
              <w:spacing w:line="276" w:lineRule="auto"/>
              <w:rPr>
                <w:lang w:val="en-US"/>
              </w:rPr>
            </w:pPr>
            <w:r w:rsidRPr="00E21CD3">
              <w:rPr>
                <w:lang w:val="en-US"/>
              </w:rPr>
              <w:t>001</w:t>
            </w:r>
          </w:p>
        </w:tc>
        <w:tc>
          <w:tcPr>
            <w:tcW w:w="1109" w:type="dxa"/>
          </w:tcPr>
          <w:p w14:paraId="403CC26E" w14:textId="77777777" w:rsidR="001B461D" w:rsidRPr="00E21CD3" w:rsidRDefault="001B461D" w:rsidP="00CC373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titanium</w:t>
            </w:r>
          </w:p>
        </w:tc>
        <w:tc>
          <w:tcPr>
            <w:tcW w:w="1308" w:type="dxa"/>
          </w:tcPr>
          <w:p w14:paraId="75FBCBD3" w14:textId="77777777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51</w:t>
            </w:r>
          </w:p>
        </w:tc>
        <w:tc>
          <w:tcPr>
            <w:tcW w:w="1453" w:type="dxa"/>
          </w:tcPr>
          <w:p w14:paraId="57C763FF" w14:textId="77777777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9.9</w:t>
            </w:r>
          </w:p>
        </w:tc>
        <w:tc>
          <w:tcPr>
            <w:tcW w:w="1439" w:type="dxa"/>
          </w:tcPr>
          <w:p w14:paraId="175421B4" w14:textId="77777777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male</w:t>
            </w:r>
          </w:p>
        </w:tc>
        <w:tc>
          <w:tcPr>
            <w:tcW w:w="1536" w:type="dxa"/>
          </w:tcPr>
          <w:p w14:paraId="119DB7BB" w14:textId="77777777" w:rsidR="001B461D" w:rsidRPr="00E21CD3" w:rsidRDefault="001B461D" w:rsidP="00CC373A">
            <w:pPr>
              <w:spacing w:line="276" w:lineRule="auto"/>
              <w:ind w:left="3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color w:val="000000"/>
              </w:rPr>
              <w:t>11-C3</w:t>
            </w:r>
          </w:p>
        </w:tc>
        <w:tc>
          <w:tcPr>
            <w:tcW w:w="1536" w:type="dxa"/>
          </w:tcPr>
          <w:p w14:paraId="6A9E4365" w14:textId="77777777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3</w:t>
            </w:r>
          </w:p>
        </w:tc>
      </w:tr>
      <w:tr w:rsidR="001B461D" w:rsidRPr="00E21CD3" w14:paraId="20770308" w14:textId="77777777" w:rsidTr="006D1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2716F273" w14:textId="77777777" w:rsidR="001B461D" w:rsidRPr="00E21CD3" w:rsidRDefault="001B461D" w:rsidP="00CC373A">
            <w:pPr>
              <w:spacing w:line="276" w:lineRule="auto"/>
              <w:rPr>
                <w:lang w:val="en-US"/>
              </w:rPr>
            </w:pPr>
            <w:r w:rsidRPr="00E21CD3">
              <w:rPr>
                <w:lang w:val="en-US"/>
              </w:rPr>
              <w:t>002</w:t>
            </w:r>
          </w:p>
        </w:tc>
        <w:tc>
          <w:tcPr>
            <w:tcW w:w="1109" w:type="dxa"/>
          </w:tcPr>
          <w:p w14:paraId="365FF235" w14:textId="77777777" w:rsidR="001B461D" w:rsidRPr="00E21CD3" w:rsidRDefault="001B461D" w:rsidP="00CC37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titanium</w:t>
            </w:r>
          </w:p>
        </w:tc>
        <w:tc>
          <w:tcPr>
            <w:tcW w:w="1308" w:type="dxa"/>
          </w:tcPr>
          <w:p w14:paraId="19DB9939" w14:textId="77777777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77</w:t>
            </w:r>
          </w:p>
        </w:tc>
        <w:tc>
          <w:tcPr>
            <w:tcW w:w="1453" w:type="dxa"/>
          </w:tcPr>
          <w:p w14:paraId="1891DB81" w14:textId="77777777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14.3</w:t>
            </w:r>
          </w:p>
        </w:tc>
        <w:tc>
          <w:tcPr>
            <w:tcW w:w="1439" w:type="dxa"/>
          </w:tcPr>
          <w:p w14:paraId="2E9E9564" w14:textId="77777777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male</w:t>
            </w:r>
          </w:p>
        </w:tc>
        <w:tc>
          <w:tcPr>
            <w:tcW w:w="1536" w:type="dxa"/>
          </w:tcPr>
          <w:p w14:paraId="14D5F9A5" w14:textId="77777777" w:rsidR="001B461D" w:rsidRPr="00E21CD3" w:rsidRDefault="001B461D" w:rsidP="00CC373A">
            <w:pPr>
              <w:spacing w:line="276" w:lineRule="auto"/>
              <w:ind w:left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color w:val="000000"/>
              </w:rPr>
              <w:t>11-C3.1</w:t>
            </w:r>
          </w:p>
        </w:tc>
        <w:tc>
          <w:tcPr>
            <w:tcW w:w="1536" w:type="dxa"/>
          </w:tcPr>
          <w:p w14:paraId="6FD6DA06" w14:textId="77777777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3</w:t>
            </w:r>
          </w:p>
        </w:tc>
      </w:tr>
      <w:tr w:rsidR="001B461D" w:rsidRPr="00E21CD3" w14:paraId="24494F86" w14:textId="77777777" w:rsidTr="006D1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10BBFE49" w14:textId="77777777" w:rsidR="001B461D" w:rsidRPr="00E21CD3" w:rsidRDefault="001B461D" w:rsidP="00CC373A">
            <w:pPr>
              <w:spacing w:line="276" w:lineRule="auto"/>
              <w:rPr>
                <w:lang w:val="en-US"/>
              </w:rPr>
            </w:pPr>
            <w:r w:rsidRPr="00E21CD3">
              <w:rPr>
                <w:lang w:val="en-US"/>
              </w:rPr>
              <w:t>003</w:t>
            </w:r>
          </w:p>
        </w:tc>
        <w:tc>
          <w:tcPr>
            <w:tcW w:w="1109" w:type="dxa"/>
          </w:tcPr>
          <w:p w14:paraId="1716E8B9" w14:textId="77777777" w:rsidR="001B461D" w:rsidRPr="00E21CD3" w:rsidRDefault="001B461D" w:rsidP="00CC373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titanium</w:t>
            </w:r>
          </w:p>
        </w:tc>
        <w:tc>
          <w:tcPr>
            <w:tcW w:w="1308" w:type="dxa"/>
          </w:tcPr>
          <w:p w14:paraId="64EACF81" w14:textId="77777777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50</w:t>
            </w:r>
          </w:p>
        </w:tc>
        <w:tc>
          <w:tcPr>
            <w:tcW w:w="1453" w:type="dxa"/>
          </w:tcPr>
          <w:p w14:paraId="1F2780F3" w14:textId="77777777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15.9</w:t>
            </w:r>
          </w:p>
        </w:tc>
        <w:tc>
          <w:tcPr>
            <w:tcW w:w="1439" w:type="dxa"/>
          </w:tcPr>
          <w:p w14:paraId="498AB222" w14:textId="77777777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male</w:t>
            </w:r>
          </w:p>
        </w:tc>
        <w:tc>
          <w:tcPr>
            <w:tcW w:w="1536" w:type="dxa"/>
          </w:tcPr>
          <w:p w14:paraId="68E0A39B" w14:textId="77777777" w:rsidR="001B461D" w:rsidRPr="00E21CD3" w:rsidRDefault="001B461D" w:rsidP="00CC373A">
            <w:pPr>
              <w:spacing w:line="276" w:lineRule="auto"/>
              <w:ind w:left="3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color w:val="000000"/>
              </w:rPr>
              <w:t>11-B1</w:t>
            </w:r>
          </w:p>
        </w:tc>
        <w:tc>
          <w:tcPr>
            <w:tcW w:w="1536" w:type="dxa"/>
          </w:tcPr>
          <w:p w14:paraId="0CF168AC" w14:textId="77777777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2</w:t>
            </w:r>
          </w:p>
        </w:tc>
      </w:tr>
      <w:tr w:rsidR="001B461D" w:rsidRPr="00E21CD3" w14:paraId="406A45FA" w14:textId="77777777" w:rsidTr="006D1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2B7C94A2" w14:textId="77777777" w:rsidR="001B461D" w:rsidRPr="00E21CD3" w:rsidRDefault="001B461D" w:rsidP="00CC373A">
            <w:pPr>
              <w:spacing w:line="276" w:lineRule="auto"/>
              <w:rPr>
                <w:lang w:val="en-US"/>
              </w:rPr>
            </w:pPr>
            <w:r w:rsidRPr="00E21CD3">
              <w:rPr>
                <w:lang w:val="en-US"/>
              </w:rPr>
              <w:t>004</w:t>
            </w:r>
          </w:p>
        </w:tc>
        <w:tc>
          <w:tcPr>
            <w:tcW w:w="1109" w:type="dxa"/>
          </w:tcPr>
          <w:p w14:paraId="655ED33B" w14:textId="77777777" w:rsidR="001B461D" w:rsidRPr="00E21CD3" w:rsidRDefault="001B461D" w:rsidP="00CC37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titanium</w:t>
            </w:r>
          </w:p>
        </w:tc>
        <w:tc>
          <w:tcPr>
            <w:tcW w:w="1308" w:type="dxa"/>
          </w:tcPr>
          <w:p w14:paraId="01DA6A1C" w14:textId="77777777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33</w:t>
            </w:r>
          </w:p>
        </w:tc>
        <w:tc>
          <w:tcPr>
            <w:tcW w:w="1453" w:type="dxa"/>
          </w:tcPr>
          <w:p w14:paraId="33256853" w14:textId="77777777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31.3</w:t>
            </w:r>
          </w:p>
        </w:tc>
        <w:tc>
          <w:tcPr>
            <w:tcW w:w="1439" w:type="dxa"/>
          </w:tcPr>
          <w:p w14:paraId="3D1FFBD1" w14:textId="77777777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male</w:t>
            </w:r>
          </w:p>
        </w:tc>
        <w:tc>
          <w:tcPr>
            <w:tcW w:w="1536" w:type="dxa"/>
          </w:tcPr>
          <w:p w14:paraId="0F0C4C3B" w14:textId="77777777" w:rsidR="001B461D" w:rsidRPr="00E21CD3" w:rsidRDefault="001B461D" w:rsidP="00CC373A">
            <w:pPr>
              <w:spacing w:line="276" w:lineRule="auto"/>
              <w:ind w:left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11-A3</w:t>
            </w:r>
          </w:p>
        </w:tc>
        <w:tc>
          <w:tcPr>
            <w:tcW w:w="1536" w:type="dxa"/>
          </w:tcPr>
          <w:p w14:paraId="65D53BF6" w14:textId="77777777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2</w:t>
            </w:r>
          </w:p>
        </w:tc>
      </w:tr>
      <w:tr w:rsidR="001B461D" w:rsidRPr="00E21CD3" w14:paraId="119F6E3E" w14:textId="77777777" w:rsidTr="006D1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480B5A17" w14:textId="77777777" w:rsidR="001B461D" w:rsidRPr="00E21CD3" w:rsidRDefault="001B461D" w:rsidP="00CC373A">
            <w:pPr>
              <w:spacing w:line="276" w:lineRule="auto"/>
              <w:rPr>
                <w:lang w:val="en-US"/>
              </w:rPr>
            </w:pPr>
            <w:r w:rsidRPr="00E21CD3">
              <w:rPr>
                <w:lang w:val="en-US"/>
              </w:rPr>
              <w:t>005</w:t>
            </w:r>
          </w:p>
        </w:tc>
        <w:tc>
          <w:tcPr>
            <w:tcW w:w="1109" w:type="dxa"/>
          </w:tcPr>
          <w:p w14:paraId="768C0F20" w14:textId="77777777" w:rsidR="001B461D" w:rsidRPr="00E21CD3" w:rsidRDefault="001B461D" w:rsidP="00CC373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titanium</w:t>
            </w:r>
          </w:p>
        </w:tc>
        <w:tc>
          <w:tcPr>
            <w:tcW w:w="1308" w:type="dxa"/>
          </w:tcPr>
          <w:p w14:paraId="762D389B" w14:textId="77777777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48</w:t>
            </w:r>
          </w:p>
        </w:tc>
        <w:tc>
          <w:tcPr>
            <w:tcW w:w="1453" w:type="dxa"/>
          </w:tcPr>
          <w:p w14:paraId="3FE1876C" w14:textId="77777777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11.4</w:t>
            </w:r>
          </w:p>
        </w:tc>
        <w:tc>
          <w:tcPr>
            <w:tcW w:w="1439" w:type="dxa"/>
          </w:tcPr>
          <w:p w14:paraId="4A15107A" w14:textId="77777777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male</w:t>
            </w:r>
          </w:p>
        </w:tc>
        <w:tc>
          <w:tcPr>
            <w:tcW w:w="1536" w:type="dxa"/>
          </w:tcPr>
          <w:p w14:paraId="2525F4C9" w14:textId="77777777" w:rsidR="001B461D" w:rsidRPr="00E21CD3" w:rsidRDefault="001B461D" w:rsidP="00CC373A">
            <w:pPr>
              <w:spacing w:line="276" w:lineRule="auto"/>
              <w:ind w:left="3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color w:val="000000"/>
              </w:rPr>
              <w:t>11-B1</w:t>
            </w:r>
          </w:p>
        </w:tc>
        <w:tc>
          <w:tcPr>
            <w:tcW w:w="1536" w:type="dxa"/>
          </w:tcPr>
          <w:p w14:paraId="3C2C7C0A" w14:textId="77777777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2</w:t>
            </w:r>
          </w:p>
        </w:tc>
      </w:tr>
      <w:tr w:rsidR="001B461D" w:rsidRPr="00E21CD3" w14:paraId="7FB41DC1" w14:textId="77777777" w:rsidTr="006D1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2C54F580" w14:textId="77777777" w:rsidR="001B461D" w:rsidRPr="00E21CD3" w:rsidRDefault="001B461D" w:rsidP="00CC373A">
            <w:pPr>
              <w:spacing w:line="276" w:lineRule="auto"/>
              <w:rPr>
                <w:lang w:val="en-US"/>
              </w:rPr>
            </w:pPr>
            <w:r w:rsidRPr="00E21CD3">
              <w:rPr>
                <w:lang w:val="en-US"/>
              </w:rPr>
              <w:t>006</w:t>
            </w:r>
          </w:p>
        </w:tc>
        <w:tc>
          <w:tcPr>
            <w:tcW w:w="1109" w:type="dxa"/>
          </w:tcPr>
          <w:p w14:paraId="525AF316" w14:textId="77777777" w:rsidR="001B461D" w:rsidRPr="00E21CD3" w:rsidRDefault="001B461D" w:rsidP="00CC37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titanium</w:t>
            </w:r>
          </w:p>
        </w:tc>
        <w:tc>
          <w:tcPr>
            <w:tcW w:w="1308" w:type="dxa"/>
          </w:tcPr>
          <w:p w14:paraId="062C66B1" w14:textId="77777777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45</w:t>
            </w:r>
          </w:p>
        </w:tc>
        <w:tc>
          <w:tcPr>
            <w:tcW w:w="1453" w:type="dxa"/>
          </w:tcPr>
          <w:p w14:paraId="706C43A7" w14:textId="77777777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11.6</w:t>
            </w:r>
          </w:p>
        </w:tc>
        <w:tc>
          <w:tcPr>
            <w:tcW w:w="1439" w:type="dxa"/>
          </w:tcPr>
          <w:p w14:paraId="046C5615" w14:textId="77777777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male</w:t>
            </w:r>
          </w:p>
        </w:tc>
        <w:tc>
          <w:tcPr>
            <w:tcW w:w="1536" w:type="dxa"/>
          </w:tcPr>
          <w:p w14:paraId="4B2F1335" w14:textId="77777777" w:rsidR="001B461D" w:rsidRPr="00E21CD3" w:rsidRDefault="001B461D" w:rsidP="00CC373A">
            <w:pPr>
              <w:spacing w:line="276" w:lineRule="auto"/>
              <w:ind w:left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11-B1.1</w:t>
            </w:r>
          </w:p>
        </w:tc>
        <w:tc>
          <w:tcPr>
            <w:tcW w:w="1536" w:type="dxa"/>
          </w:tcPr>
          <w:p w14:paraId="6800BF34" w14:textId="77777777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2</w:t>
            </w:r>
          </w:p>
        </w:tc>
      </w:tr>
      <w:tr w:rsidR="001B461D" w:rsidRPr="00E21CD3" w14:paraId="747C5197" w14:textId="77777777" w:rsidTr="006D1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3BE67C96" w14:textId="77777777" w:rsidR="001B461D" w:rsidRPr="00E21CD3" w:rsidRDefault="001B461D" w:rsidP="00CC373A">
            <w:pPr>
              <w:spacing w:line="276" w:lineRule="auto"/>
              <w:rPr>
                <w:lang w:val="en-US"/>
              </w:rPr>
            </w:pPr>
            <w:r w:rsidRPr="00E21CD3">
              <w:rPr>
                <w:lang w:val="en-US"/>
              </w:rPr>
              <w:t>007</w:t>
            </w:r>
          </w:p>
        </w:tc>
        <w:tc>
          <w:tcPr>
            <w:tcW w:w="1109" w:type="dxa"/>
          </w:tcPr>
          <w:p w14:paraId="1446498E" w14:textId="77777777" w:rsidR="001B461D" w:rsidRPr="00E21CD3" w:rsidRDefault="001B461D" w:rsidP="00CC373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titanium</w:t>
            </w:r>
          </w:p>
        </w:tc>
        <w:tc>
          <w:tcPr>
            <w:tcW w:w="1308" w:type="dxa"/>
          </w:tcPr>
          <w:p w14:paraId="678095DD" w14:textId="77777777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48</w:t>
            </w:r>
          </w:p>
        </w:tc>
        <w:tc>
          <w:tcPr>
            <w:tcW w:w="1453" w:type="dxa"/>
          </w:tcPr>
          <w:p w14:paraId="4B0231DA" w14:textId="77777777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10.6</w:t>
            </w:r>
          </w:p>
        </w:tc>
        <w:tc>
          <w:tcPr>
            <w:tcW w:w="1439" w:type="dxa"/>
          </w:tcPr>
          <w:p w14:paraId="2E3F479F" w14:textId="77777777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female</w:t>
            </w:r>
          </w:p>
        </w:tc>
        <w:tc>
          <w:tcPr>
            <w:tcW w:w="1536" w:type="dxa"/>
          </w:tcPr>
          <w:p w14:paraId="4CAB66EB" w14:textId="77777777" w:rsidR="001B461D" w:rsidRPr="00E21CD3" w:rsidRDefault="001B461D" w:rsidP="00CC373A">
            <w:pPr>
              <w:spacing w:line="276" w:lineRule="auto"/>
              <w:ind w:left="3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11-A1.2</w:t>
            </w:r>
          </w:p>
        </w:tc>
        <w:tc>
          <w:tcPr>
            <w:tcW w:w="1536" w:type="dxa"/>
          </w:tcPr>
          <w:p w14:paraId="66981C23" w14:textId="77777777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1</w:t>
            </w:r>
          </w:p>
        </w:tc>
      </w:tr>
      <w:tr w:rsidR="001B461D" w:rsidRPr="00E21CD3" w14:paraId="208BE2B4" w14:textId="77777777" w:rsidTr="006D1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6052F6C1" w14:textId="77777777" w:rsidR="001B461D" w:rsidRPr="00E21CD3" w:rsidRDefault="001B461D" w:rsidP="00CC373A">
            <w:pPr>
              <w:spacing w:line="276" w:lineRule="auto"/>
              <w:rPr>
                <w:lang w:val="en-US"/>
              </w:rPr>
            </w:pPr>
            <w:r w:rsidRPr="00E21CD3">
              <w:rPr>
                <w:lang w:val="en-US"/>
              </w:rPr>
              <w:t>008</w:t>
            </w:r>
          </w:p>
        </w:tc>
        <w:tc>
          <w:tcPr>
            <w:tcW w:w="1109" w:type="dxa"/>
          </w:tcPr>
          <w:p w14:paraId="69D12F57" w14:textId="77777777" w:rsidR="001B461D" w:rsidRPr="00E21CD3" w:rsidRDefault="001B461D" w:rsidP="00CC37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titanium</w:t>
            </w:r>
          </w:p>
        </w:tc>
        <w:tc>
          <w:tcPr>
            <w:tcW w:w="1308" w:type="dxa"/>
          </w:tcPr>
          <w:p w14:paraId="191205A8" w14:textId="77777777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42</w:t>
            </w:r>
          </w:p>
        </w:tc>
        <w:tc>
          <w:tcPr>
            <w:tcW w:w="1453" w:type="dxa"/>
          </w:tcPr>
          <w:p w14:paraId="636FCAD5" w14:textId="77777777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21.9</w:t>
            </w:r>
          </w:p>
        </w:tc>
        <w:tc>
          <w:tcPr>
            <w:tcW w:w="1439" w:type="dxa"/>
          </w:tcPr>
          <w:p w14:paraId="52C52E2F" w14:textId="77777777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female</w:t>
            </w:r>
          </w:p>
        </w:tc>
        <w:tc>
          <w:tcPr>
            <w:tcW w:w="1536" w:type="dxa"/>
          </w:tcPr>
          <w:p w14:paraId="7189B4FC" w14:textId="77777777" w:rsidR="001B461D" w:rsidRPr="00E21CD3" w:rsidRDefault="001B461D" w:rsidP="00CC373A">
            <w:pPr>
              <w:spacing w:line="276" w:lineRule="auto"/>
              <w:ind w:left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11-A2</w:t>
            </w:r>
          </w:p>
        </w:tc>
        <w:tc>
          <w:tcPr>
            <w:tcW w:w="1536" w:type="dxa"/>
          </w:tcPr>
          <w:p w14:paraId="4AF127AD" w14:textId="77777777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1</w:t>
            </w:r>
          </w:p>
        </w:tc>
      </w:tr>
      <w:tr w:rsidR="001B461D" w:rsidRPr="00E21CD3" w14:paraId="4796BC8C" w14:textId="77777777" w:rsidTr="006D1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3184D87A" w14:textId="77777777" w:rsidR="001B461D" w:rsidRPr="00E21CD3" w:rsidRDefault="001B461D" w:rsidP="00CC373A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09" w:type="dxa"/>
          </w:tcPr>
          <w:p w14:paraId="507185EE" w14:textId="77777777" w:rsidR="001B461D" w:rsidRPr="00E21CD3" w:rsidRDefault="001B461D" w:rsidP="00CC373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08" w:type="dxa"/>
          </w:tcPr>
          <w:p w14:paraId="2E2BCB7C" w14:textId="77777777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53" w:type="dxa"/>
          </w:tcPr>
          <w:p w14:paraId="612A2D96" w14:textId="77777777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39" w:type="dxa"/>
          </w:tcPr>
          <w:p w14:paraId="2A23AFA8" w14:textId="77777777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36" w:type="dxa"/>
          </w:tcPr>
          <w:p w14:paraId="3616838B" w14:textId="77777777" w:rsidR="001B461D" w:rsidRPr="00E21CD3" w:rsidRDefault="001B461D" w:rsidP="00CC373A">
            <w:pPr>
              <w:spacing w:line="276" w:lineRule="auto"/>
              <w:ind w:left="3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36" w:type="dxa"/>
          </w:tcPr>
          <w:p w14:paraId="18C1383A" w14:textId="77777777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B461D" w:rsidRPr="00E21CD3" w14:paraId="6C057B1E" w14:textId="77777777" w:rsidTr="006D1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7CCC1887" w14:textId="77777777" w:rsidR="001B461D" w:rsidRPr="00E21CD3" w:rsidRDefault="001B461D" w:rsidP="00CC373A">
            <w:pPr>
              <w:spacing w:line="276" w:lineRule="auto"/>
              <w:rPr>
                <w:lang w:val="en-US"/>
              </w:rPr>
            </w:pPr>
            <w:bookmarkStart w:id="0" w:name="_Hlk69070841"/>
            <w:r w:rsidRPr="00E21CD3">
              <w:rPr>
                <w:lang w:val="en-US"/>
              </w:rPr>
              <w:t>All</w:t>
            </w:r>
          </w:p>
        </w:tc>
        <w:tc>
          <w:tcPr>
            <w:tcW w:w="1109" w:type="dxa"/>
          </w:tcPr>
          <w:p w14:paraId="3CD5F2CC" w14:textId="4CB459FE" w:rsidR="001B461D" w:rsidRPr="006D111E" w:rsidRDefault="00B20AD1" w:rsidP="00CC37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>
              <w:rPr>
                <w:lang w:val="en-US"/>
              </w:rPr>
              <w:br/>
            </w:r>
            <w:r w:rsidRPr="006D111E">
              <w:rPr>
                <w:i/>
                <w:iCs/>
                <w:color w:val="FF0000"/>
                <w:lang w:val="en-US"/>
              </w:rPr>
              <w:t>(</w:t>
            </w:r>
            <w:r w:rsidR="006D111E" w:rsidRPr="006D111E">
              <w:rPr>
                <w:i/>
                <w:iCs/>
                <w:color w:val="FF0000"/>
                <w:lang w:val="en-US"/>
              </w:rPr>
              <w:t>r</w:t>
            </w:r>
            <w:r w:rsidRPr="006D111E">
              <w:rPr>
                <w:i/>
                <w:iCs/>
                <w:color w:val="FF0000"/>
                <w:lang w:val="en-US"/>
              </w:rPr>
              <w:t>ange)</w:t>
            </w:r>
          </w:p>
        </w:tc>
        <w:tc>
          <w:tcPr>
            <w:tcW w:w="1308" w:type="dxa"/>
          </w:tcPr>
          <w:p w14:paraId="76D04A68" w14:textId="6292ACA9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55.2 </w:t>
            </w:r>
            <w:r w:rsidRPr="00E21CD3">
              <w:rPr>
                <w:lang w:val="en-US"/>
              </w:rPr>
              <w:sym w:font="Symbol" w:char="F0B1"/>
            </w:r>
            <w:r w:rsidRPr="00E21CD3">
              <w:rPr>
                <w:lang w:val="en-US"/>
              </w:rPr>
              <w:t> 13.5</w:t>
            </w:r>
            <w:r w:rsidR="00B20AD1">
              <w:rPr>
                <w:lang w:val="en-US"/>
              </w:rPr>
              <w:br/>
            </w:r>
            <w:r w:rsidR="00B20AD1" w:rsidRPr="006D111E">
              <w:rPr>
                <w:i/>
                <w:iCs/>
                <w:color w:val="FF0000"/>
                <w:lang w:val="en-US"/>
              </w:rPr>
              <w:t>(29 – 77)</w:t>
            </w:r>
          </w:p>
        </w:tc>
        <w:tc>
          <w:tcPr>
            <w:tcW w:w="1453" w:type="dxa"/>
          </w:tcPr>
          <w:p w14:paraId="2FC370DE" w14:textId="1663D812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13.7 </w:t>
            </w:r>
            <w:r w:rsidRPr="00E21CD3">
              <w:rPr>
                <w:lang w:val="en-US"/>
              </w:rPr>
              <w:sym w:font="Symbol" w:char="F0B1"/>
            </w:r>
            <w:r w:rsidRPr="00E21CD3">
              <w:rPr>
                <w:lang w:val="en-US"/>
              </w:rPr>
              <w:t> 5.6</w:t>
            </w:r>
            <w:r w:rsidR="00B20AD1">
              <w:rPr>
                <w:lang w:val="en-US"/>
              </w:rPr>
              <w:br/>
            </w:r>
            <w:r w:rsidR="00B20AD1" w:rsidRPr="006D111E">
              <w:rPr>
                <w:i/>
                <w:iCs/>
                <w:color w:val="FF0000"/>
                <w:lang w:val="en-US"/>
              </w:rPr>
              <w:t>(</w:t>
            </w:r>
            <w:r w:rsidR="00E7779B" w:rsidRPr="006D111E">
              <w:rPr>
                <w:i/>
                <w:iCs/>
                <w:color w:val="FF0000"/>
                <w:lang w:val="en-US"/>
              </w:rPr>
              <w:t>7.2</w:t>
            </w:r>
            <w:r w:rsidR="00B20AD1" w:rsidRPr="006D111E">
              <w:rPr>
                <w:i/>
                <w:iCs/>
                <w:color w:val="FF0000"/>
                <w:lang w:val="en-US"/>
              </w:rPr>
              <w:t xml:space="preserve"> – </w:t>
            </w:r>
            <w:r w:rsidR="00E7779B" w:rsidRPr="006D111E">
              <w:rPr>
                <w:i/>
                <w:iCs/>
                <w:color w:val="FF0000"/>
                <w:lang w:val="en-US"/>
              </w:rPr>
              <w:t>31.3</w:t>
            </w:r>
            <w:r w:rsidR="00B20AD1" w:rsidRPr="006D111E">
              <w:rPr>
                <w:i/>
                <w:iCs/>
                <w:color w:val="FF0000"/>
                <w:lang w:val="en-US"/>
              </w:rPr>
              <w:t>)</w:t>
            </w:r>
          </w:p>
        </w:tc>
        <w:tc>
          <w:tcPr>
            <w:tcW w:w="1439" w:type="dxa"/>
          </w:tcPr>
          <w:p w14:paraId="77CDBC80" w14:textId="77777777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62.5% female</w:t>
            </w:r>
          </w:p>
        </w:tc>
        <w:tc>
          <w:tcPr>
            <w:tcW w:w="1536" w:type="dxa"/>
          </w:tcPr>
          <w:p w14:paraId="2AC5821F" w14:textId="77777777" w:rsidR="001B461D" w:rsidRPr="00E21CD3" w:rsidRDefault="001B461D" w:rsidP="00CC373A">
            <w:pPr>
              <w:spacing w:line="276" w:lineRule="auto"/>
              <w:ind w:left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36" w:type="dxa"/>
          </w:tcPr>
          <w:p w14:paraId="761DB068" w14:textId="77777777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B461D" w:rsidRPr="00E21CD3" w14:paraId="670EE96D" w14:textId="77777777" w:rsidTr="006D1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2951191F" w14:textId="77777777" w:rsidR="001B461D" w:rsidRPr="00E21CD3" w:rsidRDefault="001B461D" w:rsidP="00CC373A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09" w:type="dxa"/>
          </w:tcPr>
          <w:p w14:paraId="273D9168" w14:textId="3B54BDFD" w:rsidR="001B461D" w:rsidRPr="00E21CD3" w:rsidRDefault="001B461D" w:rsidP="00CC373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PEEK</w:t>
            </w:r>
            <w:r w:rsidR="0001763A">
              <w:rPr>
                <w:lang w:val="en-US"/>
              </w:rPr>
              <w:br/>
            </w:r>
            <w:r w:rsidR="006D111E" w:rsidRPr="006D111E">
              <w:rPr>
                <w:i/>
                <w:iCs/>
                <w:color w:val="FF0000"/>
                <w:lang w:val="en-US"/>
              </w:rPr>
              <w:t>(range)</w:t>
            </w:r>
          </w:p>
        </w:tc>
        <w:tc>
          <w:tcPr>
            <w:tcW w:w="1308" w:type="dxa"/>
          </w:tcPr>
          <w:p w14:paraId="7FFFFFC5" w14:textId="55D51A9A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58.6 </w:t>
            </w:r>
            <w:r w:rsidRPr="00E21CD3">
              <w:rPr>
                <w:lang w:val="en-US"/>
              </w:rPr>
              <w:sym w:font="Symbol" w:char="F0B1"/>
            </w:r>
            <w:r w:rsidRPr="00E21CD3">
              <w:rPr>
                <w:lang w:val="en-US"/>
              </w:rPr>
              <w:t> 17.5</w:t>
            </w:r>
            <w:r w:rsidR="00B20AD1">
              <w:rPr>
                <w:lang w:val="en-US"/>
              </w:rPr>
              <w:br/>
            </w:r>
            <w:r w:rsidR="00B20AD1" w:rsidRPr="006D111E">
              <w:rPr>
                <w:i/>
                <w:iCs/>
                <w:color w:val="FF0000"/>
                <w:lang w:val="en-US"/>
              </w:rPr>
              <w:t>(29 – 76)</w:t>
            </w:r>
          </w:p>
        </w:tc>
        <w:tc>
          <w:tcPr>
            <w:tcW w:w="1453" w:type="dxa"/>
          </w:tcPr>
          <w:p w14:paraId="1B04233A" w14:textId="21FC1F9F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11.6 </w:t>
            </w:r>
            <w:r w:rsidRPr="00E21CD3">
              <w:rPr>
                <w:lang w:val="en-US"/>
              </w:rPr>
              <w:sym w:font="Symbol" w:char="F0B1"/>
            </w:r>
            <w:r w:rsidRPr="00E21CD3">
              <w:rPr>
                <w:lang w:val="en-US"/>
              </w:rPr>
              <w:t> 2.8</w:t>
            </w:r>
            <w:r w:rsidR="00B20AD1">
              <w:rPr>
                <w:lang w:val="en-US"/>
              </w:rPr>
              <w:br/>
            </w:r>
            <w:r w:rsidR="00B20AD1" w:rsidRPr="006D111E">
              <w:rPr>
                <w:i/>
                <w:iCs/>
                <w:color w:val="FF0000"/>
                <w:lang w:val="en-US"/>
              </w:rPr>
              <w:t>(</w:t>
            </w:r>
            <w:r w:rsidR="00E7779B" w:rsidRPr="006D111E">
              <w:rPr>
                <w:i/>
                <w:iCs/>
                <w:color w:val="FF0000"/>
                <w:lang w:val="en-US"/>
              </w:rPr>
              <w:t>7.</w:t>
            </w:r>
            <w:r w:rsidR="00B20AD1" w:rsidRPr="006D111E">
              <w:rPr>
                <w:i/>
                <w:iCs/>
                <w:color w:val="FF0000"/>
                <w:lang w:val="en-US"/>
              </w:rPr>
              <w:t xml:space="preserve">2 – </w:t>
            </w:r>
            <w:r w:rsidR="00E7779B" w:rsidRPr="006D111E">
              <w:rPr>
                <w:i/>
                <w:iCs/>
                <w:color w:val="FF0000"/>
                <w:lang w:val="en-US"/>
              </w:rPr>
              <w:t>15.5</w:t>
            </w:r>
            <w:r w:rsidR="00B20AD1" w:rsidRPr="006D111E">
              <w:rPr>
                <w:i/>
                <w:iCs/>
                <w:color w:val="FF0000"/>
                <w:lang w:val="en-US"/>
              </w:rPr>
              <w:t>)</w:t>
            </w:r>
          </w:p>
        </w:tc>
        <w:tc>
          <w:tcPr>
            <w:tcW w:w="1439" w:type="dxa"/>
          </w:tcPr>
          <w:p w14:paraId="08C828E3" w14:textId="77777777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100% female</w:t>
            </w:r>
          </w:p>
        </w:tc>
        <w:tc>
          <w:tcPr>
            <w:tcW w:w="1536" w:type="dxa"/>
          </w:tcPr>
          <w:p w14:paraId="01D54484" w14:textId="77777777" w:rsidR="001B461D" w:rsidRPr="00E21CD3" w:rsidRDefault="001B461D" w:rsidP="00CC373A">
            <w:pPr>
              <w:spacing w:line="276" w:lineRule="auto"/>
              <w:ind w:left="3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36" w:type="dxa"/>
          </w:tcPr>
          <w:p w14:paraId="6DB22A55" w14:textId="77777777" w:rsidR="001B461D" w:rsidRPr="00E21CD3" w:rsidRDefault="001B461D" w:rsidP="00CC37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B461D" w:rsidRPr="00E21CD3" w14:paraId="6CFC895F" w14:textId="77777777" w:rsidTr="006D1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421DF6C1" w14:textId="77777777" w:rsidR="001B461D" w:rsidRPr="00E21CD3" w:rsidRDefault="001B461D" w:rsidP="00CC373A">
            <w:pPr>
              <w:spacing w:line="276" w:lineRule="auto"/>
              <w:rPr>
                <w:lang w:val="en-US"/>
              </w:rPr>
            </w:pPr>
          </w:p>
        </w:tc>
        <w:tc>
          <w:tcPr>
            <w:tcW w:w="1109" w:type="dxa"/>
          </w:tcPr>
          <w:p w14:paraId="12902322" w14:textId="2BC668A2" w:rsidR="001B461D" w:rsidRPr="00E21CD3" w:rsidRDefault="001B461D" w:rsidP="00CC373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titanium</w:t>
            </w:r>
            <w:r w:rsidR="0001763A">
              <w:rPr>
                <w:lang w:val="en-US"/>
              </w:rPr>
              <w:br/>
            </w:r>
            <w:r w:rsidR="006D111E" w:rsidRPr="006D111E">
              <w:rPr>
                <w:i/>
                <w:iCs/>
                <w:color w:val="FF0000"/>
                <w:lang w:val="en-US"/>
              </w:rPr>
              <w:t>(range)</w:t>
            </w:r>
          </w:p>
        </w:tc>
        <w:tc>
          <w:tcPr>
            <w:tcW w:w="1308" w:type="dxa"/>
          </w:tcPr>
          <w:p w14:paraId="3EA07ABC" w14:textId="08BA5DDE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49.3 </w:t>
            </w:r>
            <w:r w:rsidRPr="00E21CD3">
              <w:rPr>
                <w:lang w:val="en-US"/>
              </w:rPr>
              <w:sym w:font="Symbol" w:char="F0B1"/>
            </w:r>
            <w:r w:rsidRPr="00E21CD3">
              <w:rPr>
                <w:lang w:val="en-US"/>
              </w:rPr>
              <w:t> 12.6</w:t>
            </w:r>
            <w:r w:rsidR="00B20AD1">
              <w:rPr>
                <w:lang w:val="en-US"/>
              </w:rPr>
              <w:br/>
            </w:r>
            <w:r w:rsidR="00B20AD1" w:rsidRPr="006D111E">
              <w:rPr>
                <w:i/>
                <w:iCs/>
                <w:color w:val="FF0000"/>
                <w:lang w:val="en-US"/>
              </w:rPr>
              <w:t>(</w:t>
            </w:r>
            <w:r w:rsidR="00E7779B" w:rsidRPr="006D111E">
              <w:rPr>
                <w:i/>
                <w:iCs/>
                <w:color w:val="FF0000"/>
                <w:lang w:val="en-US"/>
              </w:rPr>
              <w:t>33</w:t>
            </w:r>
            <w:r w:rsidR="00B20AD1" w:rsidRPr="006D111E">
              <w:rPr>
                <w:i/>
                <w:iCs/>
                <w:color w:val="FF0000"/>
                <w:lang w:val="en-US"/>
              </w:rPr>
              <w:t xml:space="preserve"> – 7</w:t>
            </w:r>
            <w:r w:rsidR="00E7779B" w:rsidRPr="006D111E">
              <w:rPr>
                <w:i/>
                <w:iCs/>
                <w:color w:val="FF0000"/>
                <w:lang w:val="en-US"/>
              </w:rPr>
              <w:t>7</w:t>
            </w:r>
            <w:r w:rsidR="00B20AD1" w:rsidRPr="006D111E">
              <w:rPr>
                <w:i/>
                <w:iCs/>
                <w:color w:val="FF0000"/>
                <w:lang w:val="en-US"/>
              </w:rPr>
              <w:t>)</w:t>
            </w:r>
          </w:p>
        </w:tc>
        <w:tc>
          <w:tcPr>
            <w:tcW w:w="1453" w:type="dxa"/>
          </w:tcPr>
          <w:p w14:paraId="2D915EA8" w14:textId="5F8427B4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>15.9 </w:t>
            </w:r>
            <w:r w:rsidRPr="00E21CD3">
              <w:rPr>
                <w:lang w:val="en-US"/>
              </w:rPr>
              <w:sym w:font="Symbol" w:char="F0B1"/>
            </w:r>
            <w:r w:rsidRPr="00E21CD3">
              <w:rPr>
                <w:lang w:val="en-US"/>
              </w:rPr>
              <w:t> 7.4</w:t>
            </w:r>
            <w:r w:rsidR="00B20AD1">
              <w:rPr>
                <w:lang w:val="en-US"/>
              </w:rPr>
              <w:br/>
            </w:r>
            <w:r w:rsidR="00B20AD1" w:rsidRPr="006D111E">
              <w:rPr>
                <w:i/>
                <w:iCs/>
                <w:color w:val="FF0000"/>
                <w:lang w:val="en-US"/>
              </w:rPr>
              <w:t>(</w:t>
            </w:r>
            <w:r w:rsidR="00E7779B" w:rsidRPr="006D111E">
              <w:rPr>
                <w:i/>
                <w:iCs/>
                <w:color w:val="FF0000"/>
                <w:lang w:val="en-US"/>
              </w:rPr>
              <w:t>9.9</w:t>
            </w:r>
            <w:r w:rsidR="00B20AD1" w:rsidRPr="006D111E">
              <w:rPr>
                <w:i/>
                <w:iCs/>
                <w:color w:val="FF0000"/>
                <w:lang w:val="en-US"/>
              </w:rPr>
              <w:t xml:space="preserve"> – </w:t>
            </w:r>
            <w:r w:rsidR="00E7779B" w:rsidRPr="006D111E">
              <w:rPr>
                <w:i/>
                <w:iCs/>
                <w:color w:val="FF0000"/>
                <w:lang w:val="en-US"/>
              </w:rPr>
              <w:t>31.3</w:t>
            </w:r>
            <w:r w:rsidR="00B20AD1" w:rsidRPr="006D111E">
              <w:rPr>
                <w:i/>
                <w:iCs/>
                <w:color w:val="FF0000"/>
                <w:lang w:val="en-US"/>
              </w:rPr>
              <w:t>)</w:t>
            </w:r>
          </w:p>
        </w:tc>
        <w:tc>
          <w:tcPr>
            <w:tcW w:w="1439" w:type="dxa"/>
          </w:tcPr>
          <w:p w14:paraId="3CE91D23" w14:textId="36694547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21CD3">
              <w:rPr>
                <w:lang w:val="en-US"/>
              </w:rPr>
              <w:t xml:space="preserve">25% </w:t>
            </w:r>
            <w:r w:rsidR="009327CC">
              <w:rPr>
                <w:lang w:val="en-US"/>
              </w:rPr>
              <w:br/>
            </w:r>
            <w:r w:rsidRPr="00E21CD3">
              <w:rPr>
                <w:lang w:val="en-US"/>
              </w:rPr>
              <w:t>female</w:t>
            </w:r>
          </w:p>
        </w:tc>
        <w:tc>
          <w:tcPr>
            <w:tcW w:w="1536" w:type="dxa"/>
          </w:tcPr>
          <w:p w14:paraId="560F93D7" w14:textId="77777777" w:rsidR="001B461D" w:rsidRPr="00E21CD3" w:rsidRDefault="001B461D" w:rsidP="00CC373A">
            <w:pPr>
              <w:spacing w:line="276" w:lineRule="auto"/>
              <w:ind w:left="3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36" w:type="dxa"/>
          </w:tcPr>
          <w:p w14:paraId="2EA78DED" w14:textId="77777777" w:rsidR="001B461D" w:rsidRPr="00E21CD3" w:rsidRDefault="001B461D" w:rsidP="00CC373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bookmarkEnd w:id="0"/>
    </w:tbl>
    <w:p w14:paraId="2F2EFE45" w14:textId="77777777" w:rsidR="001B461D" w:rsidRPr="00E21CD3" w:rsidRDefault="001B461D" w:rsidP="001B461D">
      <w:pPr>
        <w:spacing w:line="480" w:lineRule="auto"/>
        <w:rPr>
          <w:b/>
          <w:bCs/>
          <w:highlight w:val="yellow"/>
          <w:u w:val="single"/>
          <w:lang w:val="en-US"/>
        </w:rPr>
      </w:pPr>
    </w:p>
    <w:p w14:paraId="0CBF0822" w14:textId="77777777" w:rsidR="00FA714D" w:rsidRDefault="005976A3"/>
    <w:sectPr w:rsidR="00FA714D" w:rsidSect="00DF4F0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17" w:right="1417" w:bottom="1134" w:left="1417" w:header="708" w:footer="403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02B7E" w14:textId="77777777" w:rsidR="005976A3" w:rsidRDefault="005976A3">
      <w:r>
        <w:separator/>
      </w:r>
    </w:p>
  </w:endnote>
  <w:endnote w:type="continuationSeparator" w:id="0">
    <w:p w14:paraId="723DE999" w14:textId="77777777" w:rsidR="005976A3" w:rsidRDefault="005976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376356774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C2AF355" w14:textId="77777777" w:rsidR="00B57515" w:rsidRDefault="001B461D" w:rsidP="0048564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6C5C119" w14:textId="77777777" w:rsidR="00B57515" w:rsidRDefault="005976A3" w:rsidP="00B57515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401668677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316781C" w14:textId="77777777" w:rsidR="00B57515" w:rsidRDefault="001B461D" w:rsidP="00485647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700AA2BC" w14:textId="77777777" w:rsidR="00B57515" w:rsidRDefault="005976A3" w:rsidP="00B57515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069EA0" w14:textId="77777777" w:rsidR="003F33C5" w:rsidRDefault="003F33C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11D94A" w14:textId="77777777" w:rsidR="005976A3" w:rsidRDefault="005976A3">
      <w:r>
        <w:separator/>
      </w:r>
    </w:p>
  </w:footnote>
  <w:footnote w:type="continuationSeparator" w:id="0">
    <w:p w14:paraId="2CC7BD81" w14:textId="77777777" w:rsidR="005976A3" w:rsidRDefault="005976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EF6E6F" w14:textId="77777777" w:rsidR="003F33C5" w:rsidRDefault="003F33C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E5D976" w14:textId="0D92277B" w:rsidR="00DF4F07" w:rsidRPr="003F33C5" w:rsidRDefault="003F33C5" w:rsidP="003F33C5">
    <w:pPr>
      <w:pStyle w:val="Kopfzeile"/>
      <w:rPr>
        <w:lang w:val="en-US"/>
      </w:rPr>
    </w:pPr>
    <w:r>
      <w:rPr>
        <w:lang w:val="en-US"/>
      </w:rPr>
      <w:t>Outcome</w:t>
    </w:r>
    <w:r w:rsidRPr="00C66E4A">
      <w:rPr>
        <w:lang w:val="en-US"/>
      </w:rPr>
      <w:t xml:space="preserve"> after removal of PEEK vs. titanium plat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87DEEE" w14:textId="77777777" w:rsidR="003F33C5" w:rsidRDefault="003F33C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61D"/>
    <w:rsid w:val="0001763A"/>
    <w:rsid w:val="00030C63"/>
    <w:rsid w:val="00040AE1"/>
    <w:rsid w:val="00062A2A"/>
    <w:rsid w:val="00065745"/>
    <w:rsid w:val="0006617F"/>
    <w:rsid w:val="000711C4"/>
    <w:rsid w:val="00075C63"/>
    <w:rsid w:val="00086CA7"/>
    <w:rsid w:val="000876D4"/>
    <w:rsid w:val="0009360E"/>
    <w:rsid w:val="000A15F6"/>
    <w:rsid w:val="000A39D1"/>
    <w:rsid w:val="000C4DCC"/>
    <w:rsid w:val="000E3FFC"/>
    <w:rsid w:val="000E6F39"/>
    <w:rsid w:val="000F181E"/>
    <w:rsid w:val="0011136B"/>
    <w:rsid w:val="00133D88"/>
    <w:rsid w:val="00146FFF"/>
    <w:rsid w:val="001713D5"/>
    <w:rsid w:val="0017402A"/>
    <w:rsid w:val="00180A7C"/>
    <w:rsid w:val="001916B1"/>
    <w:rsid w:val="00195D77"/>
    <w:rsid w:val="001A3562"/>
    <w:rsid w:val="001B461D"/>
    <w:rsid w:val="001B4C62"/>
    <w:rsid w:val="001B59E2"/>
    <w:rsid w:val="001C1B54"/>
    <w:rsid w:val="001D5ACA"/>
    <w:rsid w:val="001D5E58"/>
    <w:rsid w:val="001D7E09"/>
    <w:rsid w:val="001E2A4F"/>
    <w:rsid w:val="00201672"/>
    <w:rsid w:val="0021399C"/>
    <w:rsid w:val="00215744"/>
    <w:rsid w:val="00242B1C"/>
    <w:rsid w:val="002510B0"/>
    <w:rsid w:val="00257CBD"/>
    <w:rsid w:val="00261D39"/>
    <w:rsid w:val="002652C8"/>
    <w:rsid w:val="00294E83"/>
    <w:rsid w:val="002A3F5E"/>
    <w:rsid w:val="002C07A6"/>
    <w:rsid w:val="002D49B6"/>
    <w:rsid w:val="00301568"/>
    <w:rsid w:val="003232B9"/>
    <w:rsid w:val="00360771"/>
    <w:rsid w:val="00363664"/>
    <w:rsid w:val="00384D52"/>
    <w:rsid w:val="00393068"/>
    <w:rsid w:val="0039336B"/>
    <w:rsid w:val="00394564"/>
    <w:rsid w:val="003A0EC4"/>
    <w:rsid w:val="003B7591"/>
    <w:rsid w:val="003C7428"/>
    <w:rsid w:val="003C7652"/>
    <w:rsid w:val="003D345E"/>
    <w:rsid w:val="003D39E6"/>
    <w:rsid w:val="003D46B9"/>
    <w:rsid w:val="003D7070"/>
    <w:rsid w:val="003F161E"/>
    <w:rsid w:val="003F1FEF"/>
    <w:rsid w:val="003F20C5"/>
    <w:rsid w:val="003F33C5"/>
    <w:rsid w:val="003F34FD"/>
    <w:rsid w:val="00411544"/>
    <w:rsid w:val="00414F5F"/>
    <w:rsid w:val="00421C76"/>
    <w:rsid w:val="00422359"/>
    <w:rsid w:val="004327D2"/>
    <w:rsid w:val="00437509"/>
    <w:rsid w:val="004543E9"/>
    <w:rsid w:val="0045724E"/>
    <w:rsid w:val="00470046"/>
    <w:rsid w:val="00471128"/>
    <w:rsid w:val="00491997"/>
    <w:rsid w:val="00493023"/>
    <w:rsid w:val="0049651E"/>
    <w:rsid w:val="004A2BB1"/>
    <w:rsid w:val="004B532F"/>
    <w:rsid w:val="004B5C71"/>
    <w:rsid w:val="004C41F8"/>
    <w:rsid w:val="004C7E37"/>
    <w:rsid w:val="004D5025"/>
    <w:rsid w:val="004E5695"/>
    <w:rsid w:val="004E6C94"/>
    <w:rsid w:val="004F2813"/>
    <w:rsid w:val="00504D32"/>
    <w:rsid w:val="00517953"/>
    <w:rsid w:val="005268AB"/>
    <w:rsid w:val="005718DD"/>
    <w:rsid w:val="00573A45"/>
    <w:rsid w:val="00596FCF"/>
    <w:rsid w:val="005976A3"/>
    <w:rsid w:val="005A3A14"/>
    <w:rsid w:val="005D4D2A"/>
    <w:rsid w:val="005E5649"/>
    <w:rsid w:val="005F39D4"/>
    <w:rsid w:val="005F5E44"/>
    <w:rsid w:val="00601E45"/>
    <w:rsid w:val="006079FB"/>
    <w:rsid w:val="00620F3E"/>
    <w:rsid w:val="00622237"/>
    <w:rsid w:val="0065609E"/>
    <w:rsid w:val="006560CD"/>
    <w:rsid w:val="00697549"/>
    <w:rsid w:val="006A73E2"/>
    <w:rsid w:val="006B0BFB"/>
    <w:rsid w:val="006C705D"/>
    <w:rsid w:val="006D111E"/>
    <w:rsid w:val="006D4534"/>
    <w:rsid w:val="006E174E"/>
    <w:rsid w:val="006E5B2E"/>
    <w:rsid w:val="006F71CD"/>
    <w:rsid w:val="006F7F70"/>
    <w:rsid w:val="00705967"/>
    <w:rsid w:val="00721056"/>
    <w:rsid w:val="00722BB2"/>
    <w:rsid w:val="00722D1E"/>
    <w:rsid w:val="007249AD"/>
    <w:rsid w:val="0073114C"/>
    <w:rsid w:val="007405A4"/>
    <w:rsid w:val="00742235"/>
    <w:rsid w:val="0074257F"/>
    <w:rsid w:val="00770F36"/>
    <w:rsid w:val="00775E29"/>
    <w:rsid w:val="007A42D3"/>
    <w:rsid w:val="007C315F"/>
    <w:rsid w:val="007C4CF2"/>
    <w:rsid w:val="007D30AA"/>
    <w:rsid w:val="007F1716"/>
    <w:rsid w:val="00803E6C"/>
    <w:rsid w:val="0081455E"/>
    <w:rsid w:val="00814A28"/>
    <w:rsid w:val="0082423F"/>
    <w:rsid w:val="008248AE"/>
    <w:rsid w:val="00837959"/>
    <w:rsid w:val="00845D64"/>
    <w:rsid w:val="00851BA9"/>
    <w:rsid w:val="00851D86"/>
    <w:rsid w:val="00870E4C"/>
    <w:rsid w:val="008827BE"/>
    <w:rsid w:val="00884DEA"/>
    <w:rsid w:val="00887663"/>
    <w:rsid w:val="008B106A"/>
    <w:rsid w:val="008C490F"/>
    <w:rsid w:val="008C7348"/>
    <w:rsid w:val="008D5BAD"/>
    <w:rsid w:val="008D67E8"/>
    <w:rsid w:val="008E797C"/>
    <w:rsid w:val="008F17A9"/>
    <w:rsid w:val="00903039"/>
    <w:rsid w:val="00903EBF"/>
    <w:rsid w:val="009046CB"/>
    <w:rsid w:val="00920318"/>
    <w:rsid w:val="0092590E"/>
    <w:rsid w:val="009327CC"/>
    <w:rsid w:val="00951E37"/>
    <w:rsid w:val="00955BE1"/>
    <w:rsid w:val="00955C2C"/>
    <w:rsid w:val="0097665E"/>
    <w:rsid w:val="00977DDF"/>
    <w:rsid w:val="0098112E"/>
    <w:rsid w:val="00982E3C"/>
    <w:rsid w:val="00986222"/>
    <w:rsid w:val="009A283B"/>
    <w:rsid w:val="009A3CEA"/>
    <w:rsid w:val="009A4ADF"/>
    <w:rsid w:val="009C2E28"/>
    <w:rsid w:val="009D3385"/>
    <w:rsid w:val="009D3E8B"/>
    <w:rsid w:val="009E4692"/>
    <w:rsid w:val="009F1331"/>
    <w:rsid w:val="00A0199F"/>
    <w:rsid w:val="00A2057B"/>
    <w:rsid w:val="00A47608"/>
    <w:rsid w:val="00A51B48"/>
    <w:rsid w:val="00A879CA"/>
    <w:rsid w:val="00A90685"/>
    <w:rsid w:val="00A92FE0"/>
    <w:rsid w:val="00A9412B"/>
    <w:rsid w:val="00A97F88"/>
    <w:rsid w:val="00AA1A0B"/>
    <w:rsid w:val="00AB09EF"/>
    <w:rsid w:val="00AB10F9"/>
    <w:rsid w:val="00AB282A"/>
    <w:rsid w:val="00AB28E5"/>
    <w:rsid w:val="00AC5DEF"/>
    <w:rsid w:val="00AC7AAE"/>
    <w:rsid w:val="00AC7DB6"/>
    <w:rsid w:val="00AD46E8"/>
    <w:rsid w:val="00AE3532"/>
    <w:rsid w:val="00B01C53"/>
    <w:rsid w:val="00B03C42"/>
    <w:rsid w:val="00B20AD1"/>
    <w:rsid w:val="00B24A42"/>
    <w:rsid w:val="00B34F6A"/>
    <w:rsid w:val="00B45085"/>
    <w:rsid w:val="00B72B24"/>
    <w:rsid w:val="00B86EC2"/>
    <w:rsid w:val="00B8704B"/>
    <w:rsid w:val="00BA2D75"/>
    <w:rsid w:val="00BB1CDD"/>
    <w:rsid w:val="00BB77D0"/>
    <w:rsid w:val="00BC7280"/>
    <w:rsid w:val="00BE5332"/>
    <w:rsid w:val="00BF28D2"/>
    <w:rsid w:val="00BF5DD9"/>
    <w:rsid w:val="00C05531"/>
    <w:rsid w:val="00C058DF"/>
    <w:rsid w:val="00C34EF9"/>
    <w:rsid w:val="00C621F1"/>
    <w:rsid w:val="00C7359B"/>
    <w:rsid w:val="00C73DA0"/>
    <w:rsid w:val="00C763C7"/>
    <w:rsid w:val="00C833A7"/>
    <w:rsid w:val="00C83DB4"/>
    <w:rsid w:val="00CB6CEA"/>
    <w:rsid w:val="00CB72FE"/>
    <w:rsid w:val="00CC1F1C"/>
    <w:rsid w:val="00CD12FA"/>
    <w:rsid w:val="00D15391"/>
    <w:rsid w:val="00D20F96"/>
    <w:rsid w:val="00D244B4"/>
    <w:rsid w:val="00D3256B"/>
    <w:rsid w:val="00D3682C"/>
    <w:rsid w:val="00D36CCA"/>
    <w:rsid w:val="00D42EF6"/>
    <w:rsid w:val="00D43540"/>
    <w:rsid w:val="00D4656E"/>
    <w:rsid w:val="00D57A62"/>
    <w:rsid w:val="00D620A5"/>
    <w:rsid w:val="00D71B12"/>
    <w:rsid w:val="00DA399E"/>
    <w:rsid w:val="00DB1F9D"/>
    <w:rsid w:val="00DB472F"/>
    <w:rsid w:val="00DC25D7"/>
    <w:rsid w:val="00DE609C"/>
    <w:rsid w:val="00DF0C64"/>
    <w:rsid w:val="00DF568D"/>
    <w:rsid w:val="00E10328"/>
    <w:rsid w:val="00E11F78"/>
    <w:rsid w:val="00E4385C"/>
    <w:rsid w:val="00E47AA9"/>
    <w:rsid w:val="00E516D7"/>
    <w:rsid w:val="00E5685A"/>
    <w:rsid w:val="00E72BFA"/>
    <w:rsid w:val="00E7779B"/>
    <w:rsid w:val="00E8163D"/>
    <w:rsid w:val="00E83B12"/>
    <w:rsid w:val="00EB35CB"/>
    <w:rsid w:val="00F35FB0"/>
    <w:rsid w:val="00F461CF"/>
    <w:rsid w:val="00F51B72"/>
    <w:rsid w:val="00F65D0E"/>
    <w:rsid w:val="00F85D8B"/>
    <w:rsid w:val="00F90B73"/>
    <w:rsid w:val="00F92E3A"/>
    <w:rsid w:val="00F93024"/>
    <w:rsid w:val="00FF4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12700E"/>
  <w15:chartTrackingRefBased/>
  <w15:docId w15:val="{65CAAAF6-0F42-DD47-A1FE-DAA629D68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B461D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2Akzent3">
    <w:name w:val="Grid Table 2 Accent 3"/>
    <w:basedOn w:val="NormaleTabelle"/>
    <w:uiPriority w:val="47"/>
    <w:rsid w:val="001B461D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1B461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B461D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1B461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B461D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1B461D"/>
  </w:style>
  <w:style w:type="character" w:styleId="Zeilennummer">
    <w:name w:val="line number"/>
    <w:basedOn w:val="Absatz-Standardschriftart"/>
    <w:uiPriority w:val="99"/>
    <w:semiHidden/>
    <w:unhideWhenUsed/>
    <w:rsid w:val="001B461D"/>
  </w:style>
  <w:style w:type="character" w:styleId="Kommentarzeichen">
    <w:name w:val="annotation reference"/>
    <w:basedOn w:val="Absatz-Standardschriftart"/>
    <w:uiPriority w:val="99"/>
    <w:semiHidden/>
    <w:unhideWhenUsed/>
    <w:rsid w:val="009327C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327C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327CC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27C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27CC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2C07A6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4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i Fleischhacker</dc:creator>
  <cp:keywords/>
  <dc:description/>
  <cp:lastModifiedBy>Evi Fleischhacker</cp:lastModifiedBy>
  <cp:revision>2</cp:revision>
  <dcterms:created xsi:type="dcterms:W3CDTF">2022-01-12T11:57:00Z</dcterms:created>
  <dcterms:modified xsi:type="dcterms:W3CDTF">2022-01-12T11:57:00Z</dcterms:modified>
</cp:coreProperties>
</file>